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DE0782" w14:textId="02D96B13" w:rsidR="00081387" w:rsidRPr="00E058B6" w:rsidRDefault="0040625E" w:rsidP="00B824AE">
      <w:pPr>
        <w:ind w:leftChars="19" w:left="1842" w:hangingChars="898" w:hanging="1796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l </w:t>
      </w:r>
      <w:r w:rsidR="00081387" w:rsidRPr="00E058B6">
        <w:rPr>
          <w:rFonts w:ascii="Times New Roman" w:hAnsi="Times New Roman" w:cs="Times New Roman"/>
          <w:sz w:val="20"/>
          <w:szCs w:val="20"/>
        </w:rPr>
        <w:t>Table</w:t>
      </w:r>
      <w:r w:rsidR="008B0A0B">
        <w:rPr>
          <w:rFonts w:ascii="Times New Roman" w:hAnsi="Times New Roman" w:cs="Times New Roman"/>
          <w:sz w:val="20"/>
          <w:szCs w:val="20"/>
        </w:rPr>
        <w:t>.</w:t>
      </w:r>
      <w:r w:rsidR="00081387" w:rsidRPr="00E058B6">
        <w:rPr>
          <w:rFonts w:ascii="Times New Roman" w:hAnsi="Times New Roman" w:cs="Times New Roman"/>
          <w:sz w:val="20"/>
          <w:szCs w:val="20"/>
        </w:rPr>
        <w:t xml:space="preserve"> </w:t>
      </w:r>
      <w:r w:rsidR="00081387">
        <w:rPr>
          <w:rFonts w:ascii="Times New Roman" w:hAnsi="Times New Roman" w:cs="Times New Roman" w:hint="eastAsia"/>
          <w:sz w:val="20"/>
          <w:szCs w:val="20"/>
        </w:rPr>
        <w:t>Univaria</w:t>
      </w:r>
      <w:r w:rsidR="009428F4">
        <w:rPr>
          <w:rFonts w:ascii="Times New Roman" w:hAnsi="Times New Roman" w:cs="Times New Roman"/>
          <w:sz w:val="20"/>
          <w:szCs w:val="20"/>
        </w:rPr>
        <w:t>te</w:t>
      </w:r>
      <w:r w:rsidR="00081387">
        <w:rPr>
          <w:rFonts w:ascii="Times New Roman" w:hAnsi="Times New Roman" w:cs="Times New Roman" w:hint="eastAsia"/>
          <w:sz w:val="20"/>
          <w:szCs w:val="20"/>
        </w:rPr>
        <w:t xml:space="preserve"> and adjusted </w:t>
      </w:r>
      <w:r w:rsidR="00081387">
        <w:rPr>
          <w:rFonts w:ascii="Times New Roman" w:hAnsi="Times New Roman" w:cs="Times New Roman"/>
          <w:sz w:val="20"/>
          <w:szCs w:val="20"/>
        </w:rPr>
        <w:t>Cox</w:t>
      </w:r>
      <w:r w:rsidR="00081387">
        <w:rPr>
          <w:rFonts w:ascii="Times New Roman" w:hAnsi="Times New Roman" w:cs="Times New Roman" w:hint="eastAsia"/>
          <w:sz w:val="20"/>
          <w:szCs w:val="20"/>
        </w:rPr>
        <w:t xml:space="preserve"> proportional hazards model</w:t>
      </w:r>
      <w:r w:rsidR="009428F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o assess risk of macroalbuminuria and eGFR decline according to quartiles of baseline resting heart rate</w:t>
      </w:r>
    </w:p>
    <w:p w14:paraId="33D2FDAA" w14:textId="77777777" w:rsidR="00081387" w:rsidRPr="00E058B6" w:rsidRDefault="00081387" w:rsidP="00C922F4">
      <w:pPr>
        <w:ind w:leftChars="-414" w:left="-567" w:hanging="427"/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W w:w="10837" w:type="dxa"/>
        <w:tblInd w:w="-70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41"/>
        <w:gridCol w:w="2127"/>
        <w:gridCol w:w="850"/>
        <w:gridCol w:w="2126"/>
        <w:gridCol w:w="993"/>
      </w:tblGrid>
      <w:tr w:rsidR="00081387" w:rsidRPr="00E058B6" w14:paraId="001EBCBC" w14:textId="77777777" w:rsidTr="00A34FF5">
        <w:trPr>
          <w:trHeight w:val="368"/>
        </w:trPr>
        <w:tc>
          <w:tcPr>
            <w:tcW w:w="4741" w:type="dxa"/>
            <w:tcBorders>
              <w:bottom w:val="single" w:sz="4" w:space="0" w:color="auto"/>
            </w:tcBorders>
          </w:tcPr>
          <w:p w14:paraId="405A2AEA" w14:textId="77777777" w:rsidR="00081387" w:rsidRPr="00E058B6" w:rsidRDefault="00081387" w:rsidP="00C922F4">
            <w:pPr>
              <w:widowControl/>
              <w:rPr>
                <w:rFonts w:ascii="Times New Roman" w:hAnsi="Times New Roman" w:cs="Times New Roman"/>
                <w:color w:val="0070C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8873400" w14:textId="77777777" w:rsidR="00A34FF5" w:rsidRDefault="00081387" w:rsidP="00C922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OLE_LINK31"/>
            <w:bookmarkStart w:id="1" w:name="OLE_LINK32"/>
            <w:r w:rsidRPr="00E058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</w:t>
            </w:r>
            <w:bookmarkEnd w:id="0"/>
            <w:bookmarkEnd w:id="1"/>
            <w:r w:rsidRPr="00E058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5E2D29C6" w14:textId="43D975C1" w:rsidR="00081387" w:rsidRPr="00E058B6" w:rsidRDefault="00A34FF5" w:rsidP="00C922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zard ratio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5A877CF" w14:textId="77777777" w:rsidR="00081387" w:rsidRPr="00E058B6" w:rsidRDefault="00081387" w:rsidP="00C922F4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058B6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4755DD1" w14:textId="10756B9C" w:rsidR="00A34FF5" w:rsidRDefault="00081387" w:rsidP="00C922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58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</w:t>
            </w:r>
            <w:r w:rsidR="00A34F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e</w:t>
            </w:r>
            <w:r w:rsidRPr="00E058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2B0902BD" w14:textId="03ADFB05" w:rsidR="00081387" w:rsidRPr="00E058B6" w:rsidRDefault="00A34FF5" w:rsidP="00C922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zard ratio*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3BACB87" w14:textId="77777777" w:rsidR="00081387" w:rsidRPr="00E058B6" w:rsidRDefault="00081387" w:rsidP="00C922F4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058B6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</w:p>
        </w:tc>
      </w:tr>
      <w:tr w:rsidR="0040625E" w:rsidRPr="0040625E" w14:paraId="0912B1D9" w14:textId="77777777" w:rsidTr="00A34FF5">
        <w:trPr>
          <w:trHeight w:val="359"/>
        </w:trPr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B8270" w14:textId="6B6FFE19" w:rsidR="0040625E" w:rsidRPr="0040625E" w:rsidRDefault="0040625E" w:rsidP="0000679C">
            <w:pPr>
              <w:widowControl/>
              <w:ind w:firstLineChars="21" w:firstLine="42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0625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isk of macroalbuminuria (urine ACR</w:t>
            </w:r>
            <w:r w:rsidRPr="0040625E">
              <w:rPr>
                <w:rFonts w:ascii="Calibri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≥</w:t>
            </w:r>
            <w:r w:rsidRPr="0040625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300 mg/g)</w:t>
            </w:r>
            <w:r w:rsidR="00A34FF5">
              <w:rPr>
                <w:rFonts w:ascii="新細明體" w:eastAsia="新細明體" w:hAnsi="新細明體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7D435" w14:textId="77777777" w:rsidR="0040625E" w:rsidRPr="0040625E" w:rsidRDefault="0040625E" w:rsidP="000067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4E713" w14:textId="77777777" w:rsidR="0040625E" w:rsidRPr="0040625E" w:rsidRDefault="0040625E" w:rsidP="000067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17414" w14:textId="77777777" w:rsidR="0040625E" w:rsidRPr="0040625E" w:rsidRDefault="0040625E" w:rsidP="000067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F1B9A" w14:textId="77777777" w:rsidR="0040625E" w:rsidRPr="0040625E" w:rsidRDefault="0040625E" w:rsidP="000067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0679C" w:rsidRPr="005B3780" w14:paraId="5BBA77DC" w14:textId="77777777" w:rsidTr="00A34FF5">
        <w:trPr>
          <w:trHeight w:val="359"/>
        </w:trPr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FAF01" w14:textId="206DED7D" w:rsidR="0000679C" w:rsidRPr="00E058B6" w:rsidRDefault="0040625E" w:rsidP="0000679C">
            <w:pPr>
              <w:widowControl/>
              <w:ind w:firstLineChars="21" w:firstLine="42"/>
              <w:rPr>
                <w:rFonts w:ascii="Times New Roman" w:hAnsi="Times New Roman" w:cs="Times New Roman"/>
                <w:color w:val="0070C0"/>
                <w:kern w:val="0"/>
                <w:sz w:val="20"/>
                <w:szCs w:val="20"/>
              </w:rPr>
            </w:pPr>
            <w:bookmarkStart w:id="2" w:name="_Hlk411104701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esting h</w:t>
            </w:r>
            <w:r w:rsidR="0000679C" w:rsidRPr="00E058B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art rate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beats/min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988CA" w14:textId="77777777" w:rsidR="0000679C" w:rsidRPr="005B3780" w:rsidRDefault="0000679C" w:rsidP="00006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1758A" w14:textId="77777777" w:rsidR="0000679C" w:rsidRPr="005B3780" w:rsidRDefault="0000679C" w:rsidP="00006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705E6" w14:textId="4B158A9A" w:rsidR="0000679C" w:rsidRPr="005B3780" w:rsidRDefault="0000679C" w:rsidP="00006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A2F6F" w14:textId="7AAC9D25" w:rsidR="0000679C" w:rsidRPr="005B3780" w:rsidRDefault="0000679C" w:rsidP="00006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09DE" w:rsidRPr="005B3780" w14:paraId="07F9B364" w14:textId="77777777" w:rsidTr="00A34FF5">
        <w:trPr>
          <w:trHeight w:val="359"/>
        </w:trPr>
        <w:tc>
          <w:tcPr>
            <w:tcW w:w="4741" w:type="dxa"/>
            <w:tcBorders>
              <w:top w:val="nil"/>
              <w:bottom w:val="nil"/>
            </w:tcBorders>
            <w:vAlign w:val="center"/>
          </w:tcPr>
          <w:p w14:paraId="1B951827" w14:textId="77777777" w:rsidR="00AE09DE" w:rsidRPr="00E058B6" w:rsidRDefault="00AE09DE" w:rsidP="00AE09DE">
            <w:pPr>
              <w:widowControl/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058B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bookmarkStart w:id="3" w:name="OLE_LINK21"/>
            <w:bookmarkStart w:id="4" w:name="OLE_LINK22"/>
            <w:bookmarkStart w:id="5" w:name="OLE_LINK23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0-74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vs. </w:t>
            </w:r>
            <w:bookmarkEnd w:id="3"/>
            <w:bookmarkEnd w:id="4"/>
            <w:bookmarkEnd w:id="5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lt;7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1CC52DB" w14:textId="58BFE49C" w:rsidR="00AE09DE" w:rsidRPr="003472F7" w:rsidRDefault="00AE09DE" w:rsidP="00AE09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2F7">
              <w:rPr>
                <w:rFonts w:ascii="Times New Roman" w:hAnsi="Times New Roman" w:cs="Times New Roman" w:hint="eastAsia"/>
                <w:sz w:val="20"/>
                <w:szCs w:val="20"/>
              </w:rPr>
              <w:t>1.66(0.96,</w:t>
            </w:r>
            <w:r w:rsidR="003472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72F7">
              <w:rPr>
                <w:rFonts w:ascii="Times New Roman" w:hAnsi="Times New Roman" w:cs="Times New Roman" w:hint="eastAsia"/>
                <w:sz w:val="20"/>
                <w:szCs w:val="20"/>
              </w:rPr>
              <w:t>2.9</w:t>
            </w:r>
            <w:r w:rsidR="003472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472F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693685C" w14:textId="76268D8C" w:rsidR="00AE09DE" w:rsidRPr="003472F7" w:rsidRDefault="003472F7" w:rsidP="00AE09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2F7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017723A" w14:textId="1BF48667" w:rsidR="00AE09DE" w:rsidRPr="0000679C" w:rsidRDefault="00AE09DE" w:rsidP="00AE09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79C">
              <w:rPr>
                <w:rFonts w:ascii="Times New Roman" w:hAnsi="Times New Roman" w:cs="Times New Roman" w:hint="eastAsia"/>
                <w:sz w:val="20"/>
                <w:szCs w:val="20"/>
              </w:rPr>
              <w:t>1.72(0.98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0679C">
              <w:rPr>
                <w:rFonts w:ascii="Times New Roman" w:hAnsi="Times New Roman" w:cs="Times New Roman" w:hint="eastAsia"/>
                <w:sz w:val="20"/>
                <w:szCs w:val="20"/>
              </w:rPr>
              <w:t>3.0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E860EFC" w14:textId="5A570395" w:rsidR="00AE09DE" w:rsidRPr="0000679C" w:rsidRDefault="00AE09DE" w:rsidP="00AE09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79C"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E09DE" w:rsidRPr="005B3780" w14:paraId="6B64FCEA" w14:textId="77777777" w:rsidTr="00A34FF5">
        <w:trPr>
          <w:trHeight w:val="359"/>
        </w:trPr>
        <w:tc>
          <w:tcPr>
            <w:tcW w:w="4741" w:type="dxa"/>
            <w:tcBorders>
              <w:top w:val="nil"/>
              <w:bottom w:val="nil"/>
            </w:tcBorders>
            <w:vAlign w:val="center"/>
          </w:tcPr>
          <w:p w14:paraId="1163AEA4" w14:textId="77777777" w:rsidR="00AE09DE" w:rsidRPr="00E058B6" w:rsidRDefault="00AE09DE" w:rsidP="00AE09DE">
            <w:pPr>
              <w:widowControl/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058B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5-80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lt;7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82F7C9B" w14:textId="54B227FC" w:rsidR="00AE09DE" w:rsidRPr="003472F7" w:rsidRDefault="00AE09DE" w:rsidP="00AE09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2F7">
              <w:rPr>
                <w:rFonts w:ascii="Times New Roman" w:hAnsi="Times New Roman" w:cs="Times New Roman" w:hint="eastAsia"/>
                <w:sz w:val="20"/>
                <w:szCs w:val="20"/>
              </w:rPr>
              <w:t>1.17(0.63,</w:t>
            </w:r>
            <w:r w:rsidR="003472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72F7">
              <w:rPr>
                <w:rFonts w:ascii="Times New Roman" w:hAnsi="Times New Roman" w:cs="Times New Roman" w:hint="eastAsia"/>
                <w:sz w:val="20"/>
                <w:szCs w:val="20"/>
              </w:rPr>
              <w:t>2.1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0CC1489" w14:textId="50711448" w:rsidR="00AE09DE" w:rsidRPr="003472F7" w:rsidRDefault="003472F7" w:rsidP="00AE09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2F7">
              <w:rPr>
                <w:rFonts w:ascii="Times New Roman" w:hAnsi="Times New Roman" w:cs="Times New Roman"/>
                <w:sz w:val="20"/>
                <w:szCs w:val="20"/>
              </w:rPr>
              <w:t>0.61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03C9787" w14:textId="0ED4DC36" w:rsidR="00AE09DE" w:rsidRPr="0000679C" w:rsidRDefault="00AE09DE" w:rsidP="00AE09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79C">
              <w:rPr>
                <w:rFonts w:ascii="Times New Roman" w:hAnsi="Times New Roman" w:cs="Times New Roman" w:hint="eastAsia"/>
                <w:sz w:val="20"/>
                <w:szCs w:val="20"/>
              </w:rPr>
              <w:t>1.09(0.58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0679C">
              <w:rPr>
                <w:rFonts w:ascii="Times New Roman" w:hAnsi="Times New Roman" w:cs="Times New Roman" w:hint="eastAsia"/>
                <w:sz w:val="20"/>
                <w:szCs w:val="20"/>
              </w:rPr>
              <w:t>2.05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F8DBBA9" w14:textId="16618EB4" w:rsidR="00AE09DE" w:rsidRPr="0000679C" w:rsidRDefault="00AE09DE" w:rsidP="00AE09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79C">
              <w:rPr>
                <w:rFonts w:ascii="Times New Roman" w:hAnsi="Times New Roman" w:cs="Times New Roman" w:hint="eastAsia"/>
                <w:sz w:val="20"/>
                <w:szCs w:val="20"/>
              </w:rPr>
              <w:t>0.784</w:t>
            </w:r>
          </w:p>
        </w:tc>
      </w:tr>
      <w:tr w:rsidR="00AE09DE" w:rsidRPr="005B3780" w14:paraId="7C2CCB5B" w14:textId="77777777" w:rsidTr="00A34FF5">
        <w:trPr>
          <w:trHeight w:val="359"/>
        </w:trPr>
        <w:tc>
          <w:tcPr>
            <w:tcW w:w="4741" w:type="dxa"/>
            <w:tcBorders>
              <w:top w:val="nil"/>
            </w:tcBorders>
            <w:vAlign w:val="center"/>
          </w:tcPr>
          <w:p w14:paraId="1C477FEA" w14:textId="77777777" w:rsidR="00AE09DE" w:rsidRPr="00E058B6" w:rsidRDefault="00AE09DE" w:rsidP="00AE09DE">
            <w:pPr>
              <w:widowControl/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6" w:name="_Hlk448049757"/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gt;80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lt;70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7E0304DA" w14:textId="51B4DD4A" w:rsidR="00AE09DE" w:rsidRPr="003472F7" w:rsidRDefault="00AE09DE" w:rsidP="00AE09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2F7">
              <w:rPr>
                <w:rFonts w:ascii="Times New Roman" w:hAnsi="Times New Roman" w:cs="Times New Roman" w:hint="eastAsia"/>
                <w:sz w:val="20"/>
                <w:szCs w:val="20"/>
              </w:rPr>
              <w:t>1.93(1.12,</w:t>
            </w:r>
            <w:r w:rsidR="003472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72F7">
              <w:rPr>
                <w:rFonts w:ascii="Times New Roman" w:hAnsi="Times New Roman" w:cs="Times New Roman" w:hint="eastAsia"/>
                <w:sz w:val="20"/>
                <w:szCs w:val="20"/>
              </w:rPr>
              <w:t>3.35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54DE1F06" w14:textId="07611677" w:rsidR="00AE09DE" w:rsidRPr="003472F7" w:rsidRDefault="003472F7" w:rsidP="00AE09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2F7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6858FE85" w14:textId="1710BF56" w:rsidR="00AE09DE" w:rsidRPr="0000679C" w:rsidRDefault="00AE09DE" w:rsidP="00AE09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79C">
              <w:rPr>
                <w:rFonts w:ascii="Times New Roman" w:hAnsi="Times New Roman" w:cs="Times New Roman" w:hint="eastAsia"/>
                <w:sz w:val="20"/>
                <w:szCs w:val="20"/>
              </w:rPr>
              <w:t>1.99(1.12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0679C">
              <w:rPr>
                <w:rFonts w:ascii="Times New Roman" w:hAnsi="Times New Roman" w:cs="Times New Roman" w:hint="eastAsia"/>
                <w:sz w:val="20"/>
                <w:szCs w:val="20"/>
              </w:rPr>
              <w:t>3.51)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39293040" w14:textId="45D79645" w:rsidR="00AE09DE" w:rsidRPr="0000679C" w:rsidRDefault="00AE09DE" w:rsidP="00AE09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79C">
              <w:rPr>
                <w:rFonts w:ascii="Times New Roman" w:hAnsi="Times New Roman" w:cs="Times New Roman" w:hint="eastAsia"/>
                <w:sz w:val="20"/>
                <w:szCs w:val="20"/>
              </w:rPr>
              <w:t>0.018</w:t>
            </w:r>
          </w:p>
        </w:tc>
      </w:tr>
      <w:tr w:rsidR="0040625E" w:rsidRPr="005B3780" w14:paraId="0FD5C8BA" w14:textId="77777777" w:rsidTr="00A34FF5">
        <w:trPr>
          <w:trHeight w:val="359"/>
        </w:trPr>
        <w:tc>
          <w:tcPr>
            <w:tcW w:w="4741" w:type="dxa"/>
            <w:tcBorders>
              <w:top w:val="nil"/>
            </w:tcBorders>
            <w:vAlign w:val="center"/>
          </w:tcPr>
          <w:p w14:paraId="54E007B6" w14:textId="77777777" w:rsidR="0040625E" w:rsidRPr="0040625E" w:rsidRDefault="0040625E" w:rsidP="0040625E">
            <w:pPr>
              <w:widowControl/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3194A4AA" w14:textId="77777777" w:rsidR="0040625E" w:rsidRPr="005B3780" w:rsidRDefault="0040625E" w:rsidP="003C12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2E7DD58A" w14:textId="77777777" w:rsidR="0040625E" w:rsidRPr="005B3780" w:rsidRDefault="0040625E" w:rsidP="003C12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2C75E96C" w14:textId="77777777" w:rsidR="0040625E" w:rsidRPr="005B3780" w:rsidRDefault="0040625E" w:rsidP="003C12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4288A95A" w14:textId="77777777" w:rsidR="0040625E" w:rsidRPr="005B3780" w:rsidRDefault="0040625E" w:rsidP="003C12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2"/>
      <w:bookmarkEnd w:id="6"/>
      <w:tr w:rsidR="0040625E" w:rsidRPr="0040625E" w14:paraId="4D4B9A74" w14:textId="77777777" w:rsidTr="00A34FF5">
        <w:trPr>
          <w:trHeight w:val="359"/>
        </w:trPr>
        <w:tc>
          <w:tcPr>
            <w:tcW w:w="4741" w:type="dxa"/>
            <w:tcBorders>
              <w:top w:val="nil"/>
            </w:tcBorders>
            <w:vAlign w:val="center"/>
          </w:tcPr>
          <w:p w14:paraId="4D0A2623" w14:textId="5D755C15" w:rsidR="0040625E" w:rsidRPr="0040625E" w:rsidRDefault="0040625E" w:rsidP="0040625E">
            <w:pPr>
              <w:widowControl/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62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isk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GFR decline (&lt; 60 ml/min/1.73 m</w:t>
            </w:r>
            <w:r w:rsidRPr="0040625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="0001152A">
              <w:rPr>
                <w:rFonts w:ascii="新細明體" w:eastAsia="新細明體" w:hAnsi="新細明體" w:cs="Times New Roman" w:hint="eastAsia"/>
                <w:b/>
                <w:sz w:val="20"/>
                <w:szCs w:val="20"/>
              </w:rPr>
              <w:t>‡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1965E0DD" w14:textId="77777777" w:rsidR="0040625E" w:rsidRPr="0040625E" w:rsidRDefault="0040625E" w:rsidP="003C12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74703115" w14:textId="77777777" w:rsidR="0040625E" w:rsidRPr="0040625E" w:rsidRDefault="0040625E" w:rsidP="003C12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0F17F8AE" w14:textId="77777777" w:rsidR="0040625E" w:rsidRPr="0040625E" w:rsidRDefault="0040625E" w:rsidP="003C12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25ABDD0A" w14:textId="77777777" w:rsidR="0040625E" w:rsidRPr="0040625E" w:rsidRDefault="0040625E" w:rsidP="003C12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0625E" w:rsidRPr="005B3780" w14:paraId="0F68E58A" w14:textId="77777777" w:rsidTr="00A34FF5">
        <w:trPr>
          <w:trHeight w:val="359"/>
        </w:trPr>
        <w:tc>
          <w:tcPr>
            <w:tcW w:w="4741" w:type="dxa"/>
            <w:tcBorders>
              <w:top w:val="nil"/>
            </w:tcBorders>
            <w:vAlign w:val="center"/>
          </w:tcPr>
          <w:p w14:paraId="68713B77" w14:textId="77777777" w:rsidR="0040625E" w:rsidRPr="0040625E" w:rsidRDefault="0040625E" w:rsidP="0040625E">
            <w:pPr>
              <w:widowControl/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625E">
              <w:rPr>
                <w:rFonts w:ascii="Times New Roman" w:hAnsi="Times New Roman" w:cs="Times New Roman"/>
                <w:bCs/>
                <w:sz w:val="20"/>
                <w:szCs w:val="20"/>
              </w:rPr>
              <w:t>Resting heart rate (beats/min)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5B033093" w14:textId="77777777" w:rsidR="0040625E" w:rsidRPr="005B3780" w:rsidRDefault="0040625E" w:rsidP="003C12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246B6A45" w14:textId="77777777" w:rsidR="0040625E" w:rsidRPr="005B3780" w:rsidRDefault="0040625E" w:rsidP="003C12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47D89E00" w14:textId="77777777" w:rsidR="0040625E" w:rsidRPr="005B3780" w:rsidRDefault="0040625E" w:rsidP="003C12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5C324409" w14:textId="77777777" w:rsidR="0040625E" w:rsidRPr="005B3780" w:rsidRDefault="0040625E" w:rsidP="003C12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4FF5" w:rsidRPr="005B3780" w14:paraId="31B096D0" w14:textId="77777777" w:rsidTr="00A34FF5">
        <w:trPr>
          <w:trHeight w:val="359"/>
        </w:trPr>
        <w:tc>
          <w:tcPr>
            <w:tcW w:w="4741" w:type="dxa"/>
            <w:tcBorders>
              <w:top w:val="nil"/>
            </w:tcBorders>
            <w:vAlign w:val="center"/>
          </w:tcPr>
          <w:p w14:paraId="463A918F" w14:textId="77777777" w:rsidR="00A34FF5" w:rsidRPr="00E058B6" w:rsidRDefault="00A34FF5" w:rsidP="00A34FF5">
            <w:pPr>
              <w:widowControl/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058B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0-74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lt;70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4FEEFE27" w14:textId="7ADB1C5F" w:rsidR="00A34FF5" w:rsidRPr="003472F7" w:rsidRDefault="00A34FF5" w:rsidP="00A34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CBE">
              <w:rPr>
                <w:rFonts w:ascii="Times New Roman" w:hAnsi="Times New Roman" w:cs="Times New Roman" w:hint="eastAsia"/>
                <w:sz w:val="20"/>
                <w:szCs w:val="20"/>
              </w:rPr>
              <w:t>1.3</w:t>
            </w:r>
            <w:r w:rsidRPr="00A53C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53CBE">
              <w:rPr>
                <w:rFonts w:ascii="Times New Roman" w:hAnsi="Times New Roman" w:cs="Times New Roman" w:hint="eastAsia"/>
                <w:sz w:val="20"/>
                <w:szCs w:val="20"/>
              </w:rPr>
              <w:t>(0.88,</w:t>
            </w:r>
            <w:r w:rsidRPr="00A53C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53CBE">
              <w:rPr>
                <w:rFonts w:ascii="Times New Roman" w:hAnsi="Times New Roman" w:cs="Times New Roman" w:hint="eastAsia"/>
                <w:sz w:val="20"/>
                <w:szCs w:val="20"/>
              </w:rPr>
              <w:t>1.94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1E990AE4" w14:textId="42DC626C" w:rsidR="00A34FF5" w:rsidRPr="003472F7" w:rsidRDefault="00A34FF5" w:rsidP="00A34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CBE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704395CE" w14:textId="1BB89118" w:rsidR="00A34FF5" w:rsidRPr="0000679C" w:rsidRDefault="00A34FF5" w:rsidP="00A34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CBE">
              <w:rPr>
                <w:rFonts w:ascii="Times New Roman" w:hAnsi="Times New Roman" w:cs="Times New Roman" w:hint="eastAsia"/>
                <w:sz w:val="20"/>
                <w:szCs w:val="20"/>
              </w:rPr>
              <w:t>1.51(1.01,</w:t>
            </w:r>
            <w:r w:rsidRPr="00A53C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53CBE">
              <w:rPr>
                <w:rFonts w:ascii="Times New Roman" w:hAnsi="Times New Roman" w:cs="Times New Roman" w:hint="eastAsia"/>
                <w:sz w:val="20"/>
                <w:szCs w:val="20"/>
              </w:rPr>
              <w:t>2.27)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6BD6FCE4" w14:textId="12A3009E" w:rsidR="00A34FF5" w:rsidRPr="0000679C" w:rsidRDefault="00A34FF5" w:rsidP="00A34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CBE">
              <w:rPr>
                <w:rFonts w:ascii="Times New Roman" w:hAnsi="Times New Roman" w:cs="Times New Roman" w:hint="eastAsia"/>
                <w:sz w:val="20"/>
                <w:szCs w:val="20"/>
              </w:rPr>
              <w:t>0.043</w:t>
            </w:r>
          </w:p>
        </w:tc>
      </w:tr>
      <w:tr w:rsidR="00A34FF5" w:rsidRPr="005B3780" w14:paraId="1D84A843" w14:textId="77777777" w:rsidTr="00A34FF5">
        <w:trPr>
          <w:trHeight w:val="359"/>
        </w:trPr>
        <w:tc>
          <w:tcPr>
            <w:tcW w:w="4741" w:type="dxa"/>
            <w:tcBorders>
              <w:top w:val="nil"/>
            </w:tcBorders>
            <w:vAlign w:val="center"/>
          </w:tcPr>
          <w:p w14:paraId="5E967743" w14:textId="77777777" w:rsidR="00A34FF5" w:rsidRPr="00E058B6" w:rsidRDefault="00A34FF5" w:rsidP="00A34FF5">
            <w:pPr>
              <w:widowControl/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058B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5-80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lt;70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4D6A2D0A" w14:textId="125B5809" w:rsidR="00A34FF5" w:rsidRPr="003472F7" w:rsidRDefault="00A34FF5" w:rsidP="00A34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CBE">
              <w:rPr>
                <w:rFonts w:ascii="Times New Roman" w:hAnsi="Times New Roman" w:cs="Times New Roman" w:hint="eastAsia"/>
                <w:sz w:val="20"/>
                <w:szCs w:val="20"/>
              </w:rPr>
              <w:t>1.47(0.99,</w:t>
            </w:r>
            <w:r w:rsidRPr="00A53C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53CBE">
              <w:rPr>
                <w:rFonts w:ascii="Times New Roman" w:hAnsi="Times New Roman" w:cs="Times New Roman" w:hint="eastAsia"/>
                <w:sz w:val="20"/>
                <w:szCs w:val="20"/>
              </w:rPr>
              <w:t>2.19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7D4EC174" w14:textId="554D124E" w:rsidR="00A34FF5" w:rsidRPr="003472F7" w:rsidRDefault="00A34FF5" w:rsidP="00A34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CBE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516083C3" w14:textId="08C42DA7" w:rsidR="00A34FF5" w:rsidRPr="0000679C" w:rsidRDefault="00A34FF5" w:rsidP="00A34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CBE">
              <w:rPr>
                <w:rFonts w:ascii="Times New Roman" w:hAnsi="Times New Roman" w:cs="Times New Roman" w:hint="eastAsia"/>
                <w:sz w:val="20"/>
                <w:szCs w:val="20"/>
              </w:rPr>
              <w:t>1.7</w:t>
            </w:r>
            <w:r w:rsidRPr="00A53C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53CBE">
              <w:rPr>
                <w:rFonts w:ascii="Times New Roman" w:hAnsi="Times New Roman" w:cs="Times New Roman" w:hint="eastAsia"/>
                <w:sz w:val="20"/>
                <w:szCs w:val="20"/>
              </w:rPr>
              <w:t>(1.13,</w:t>
            </w:r>
            <w:r w:rsidRPr="00A53C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53CBE">
              <w:rPr>
                <w:rFonts w:ascii="Times New Roman" w:hAnsi="Times New Roman" w:cs="Times New Roman" w:hint="eastAsia"/>
                <w:sz w:val="20"/>
                <w:szCs w:val="20"/>
              </w:rPr>
              <w:t>2.55)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7EABBD28" w14:textId="6918280C" w:rsidR="00A34FF5" w:rsidRPr="0000679C" w:rsidRDefault="00A34FF5" w:rsidP="00A34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CBE">
              <w:rPr>
                <w:rFonts w:ascii="Times New Roman" w:hAnsi="Times New Roman" w:cs="Times New Roman" w:hint="eastAsia"/>
                <w:sz w:val="20"/>
                <w:szCs w:val="20"/>
              </w:rPr>
              <w:t>0.010</w:t>
            </w:r>
          </w:p>
        </w:tc>
      </w:tr>
      <w:tr w:rsidR="00A34FF5" w:rsidRPr="005B3780" w14:paraId="3919F080" w14:textId="77777777" w:rsidTr="00A34FF5">
        <w:trPr>
          <w:trHeight w:val="359"/>
        </w:trPr>
        <w:tc>
          <w:tcPr>
            <w:tcW w:w="4741" w:type="dxa"/>
            <w:tcBorders>
              <w:top w:val="nil"/>
              <w:bottom w:val="single" w:sz="4" w:space="0" w:color="auto"/>
            </w:tcBorders>
            <w:vAlign w:val="center"/>
          </w:tcPr>
          <w:p w14:paraId="0537C838" w14:textId="77777777" w:rsidR="00A34FF5" w:rsidRPr="00E058B6" w:rsidRDefault="00A34FF5" w:rsidP="00A34FF5">
            <w:pPr>
              <w:widowControl/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gt;80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lt;70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4808B076" w14:textId="5EC54008" w:rsidR="00A34FF5" w:rsidRPr="003472F7" w:rsidRDefault="00A34FF5" w:rsidP="00A34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CBE">
              <w:rPr>
                <w:rFonts w:ascii="Times New Roman" w:hAnsi="Times New Roman" w:cs="Times New Roman" w:hint="eastAsia"/>
                <w:sz w:val="20"/>
                <w:szCs w:val="20"/>
              </w:rPr>
              <w:t>1.66(1.13,</w:t>
            </w:r>
            <w:r w:rsidRPr="00A53C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53CBE">
              <w:rPr>
                <w:rFonts w:ascii="Times New Roman" w:hAnsi="Times New Roman" w:cs="Times New Roman" w:hint="eastAsia"/>
                <w:sz w:val="20"/>
                <w:szCs w:val="20"/>
              </w:rPr>
              <w:t>2.44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1066677A" w14:textId="50364D6B" w:rsidR="00A34FF5" w:rsidRPr="003472F7" w:rsidRDefault="00A34FF5" w:rsidP="00A34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CBE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439C672C" w14:textId="4E44EBE5" w:rsidR="00A34FF5" w:rsidRPr="0000679C" w:rsidRDefault="00A34FF5" w:rsidP="00A34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CBE">
              <w:rPr>
                <w:rFonts w:ascii="Times New Roman" w:hAnsi="Times New Roman" w:cs="Times New Roman" w:hint="eastAsia"/>
                <w:sz w:val="20"/>
                <w:szCs w:val="20"/>
              </w:rPr>
              <w:t>1.62(1.09,</w:t>
            </w:r>
            <w:r w:rsidRPr="00A53C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53CBE">
              <w:rPr>
                <w:rFonts w:ascii="Times New Roman" w:hAnsi="Times New Roman" w:cs="Times New Roman" w:hint="eastAsia"/>
                <w:sz w:val="20"/>
                <w:szCs w:val="20"/>
              </w:rPr>
              <w:t>2.41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622ED122" w14:textId="451A8ADB" w:rsidR="00A34FF5" w:rsidRPr="0000679C" w:rsidRDefault="00A34FF5" w:rsidP="00A34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CBE">
              <w:rPr>
                <w:rFonts w:ascii="Times New Roman" w:hAnsi="Times New Roman" w:cs="Times New Roman" w:hint="eastAsia"/>
                <w:sz w:val="20"/>
                <w:szCs w:val="20"/>
              </w:rPr>
              <w:t>0.017</w:t>
            </w:r>
          </w:p>
        </w:tc>
      </w:tr>
    </w:tbl>
    <w:p w14:paraId="5D826688" w14:textId="737E1EC8" w:rsidR="00081387" w:rsidRPr="00A34FF5" w:rsidRDefault="00A34FF5" w:rsidP="00A34FF5">
      <w:pPr>
        <w:ind w:left="-96" w:hanging="470"/>
        <w:rPr>
          <w:rFonts w:ascii="Times New Roman" w:hAnsi="Times New Roman" w:cs="Times New Roman"/>
          <w:sz w:val="20"/>
          <w:szCs w:val="20"/>
        </w:rPr>
      </w:pPr>
      <w:r w:rsidRPr="00A34FF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* The multivariable models were adjusted for all covariates listed in Table 1.</w:t>
      </w:r>
    </w:p>
    <w:p w14:paraId="0826F23C" w14:textId="73D77745" w:rsidR="00A34FF5" w:rsidRDefault="00A34FF5" w:rsidP="00C922F4">
      <w:pPr>
        <w:ind w:leftChars="-236" w:left="-96" w:hangingChars="235" w:hanging="47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新細明體" w:eastAsia="新細明體" w:hAnsi="新細明體" w:cs="Times New Roman" w:hint="eastAsia"/>
          <w:sz w:val="20"/>
          <w:szCs w:val="20"/>
        </w:rPr>
        <w:t>†</w:t>
      </w:r>
      <w:r>
        <w:rPr>
          <w:rFonts w:ascii="Times New Roman" w:hAnsi="Times New Roman" w:cs="Times New Roman"/>
          <w:sz w:val="20"/>
          <w:szCs w:val="20"/>
        </w:rPr>
        <w:t xml:space="preserve"> We selected those who had baseline </w:t>
      </w:r>
      <w:r w:rsidR="0001152A">
        <w:rPr>
          <w:rFonts w:ascii="Times New Roman" w:hAnsi="Times New Roman" w:cs="Times New Roman"/>
          <w:sz w:val="20"/>
          <w:szCs w:val="20"/>
        </w:rPr>
        <w:t>urine ACR&lt;300 mg/g (n=1094) to evaluate the effect of resting heart rate on macroalbuminuria development.</w:t>
      </w:r>
    </w:p>
    <w:p w14:paraId="6EA44EA3" w14:textId="1632FF71" w:rsidR="00081387" w:rsidRPr="0001152A" w:rsidRDefault="0001152A" w:rsidP="0001152A">
      <w:pPr>
        <w:ind w:leftChars="-136" w:left="-56" w:hangingChars="135" w:hanging="270"/>
        <w:rPr>
          <w:rFonts w:ascii="Times New Roman" w:eastAsia="新細明體" w:hAnsi="Times New Roman" w:cs="Times New Roman"/>
          <w:sz w:val="20"/>
          <w:szCs w:val="20"/>
        </w:rPr>
      </w:pPr>
      <w:r>
        <w:rPr>
          <w:rFonts w:ascii="新細明體" w:eastAsia="新細明體" w:hAnsi="新細明體" w:cs="Times New Roman" w:hint="eastAsia"/>
          <w:sz w:val="20"/>
          <w:szCs w:val="20"/>
        </w:rPr>
        <w:t xml:space="preserve">‡ </w:t>
      </w:r>
      <w:r w:rsidRPr="0001152A">
        <w:rPr>
          <w:rFonts w:ascii="Times New Roman" w:eastAsia="新細明體" w:hAnsi="Times New Roman" w:cs="Times New Roman"/>
          <w:sz w:val="20"/>
          <w:szCs w:val="20"/>
        </w:rPr>
        <w:t xml:space="preserve">We selected those who had baseline </w:t>
      </w:r>
      <w:r>
        <w:rPr>
          <w:rFonts w:ascii="Times New Roman" w:eastAsia="新細明體" w:hAnsi="Times New Roman" w:cs="Times New Roman"/>
          <w:sz w:val="20"/>
          <w:szCs w:val="20"/>
        </w:rPr>
        <w:t>eGFR&gt; 60 ml/min/1.73 m</w:t>
      </w:r>
      <w:r w:rsidRPr="0001152A">
        <w:rPr>
          <w:rFonts w:ascii="Times New Roman" w:eastAsia="新細明體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eastAsia="新細明體" w:hAnsi="Times New Roman" w:cs="Times New Roman"/>
          <w:sz w:val="20"/>
          <w:szCs w:val="20"/>
        </w:rPr>
        <w:t xml:space="preserve"> </w:t>
      </w:r>
      <w:r w:rsidRPr="0001152A">
        <w:rPr>
          <w:rFonts w:ascii="Times New Roman" w:eastAsia="新細明體" w:hAnsi="Times New Roman" w:cs="Times New Roman"/>
          <w:sz w:val="20"/>
          <w:szCs w:val="20"/>
        </w:rPr>
        <w:t>(n=1</w:t>
      </w:r>
      <w:r>
        <w:rPr>
          <w:rFonts w:ascii="Times New Roman" w:eastAsia="新細明體" w:hAnsi="Times New Roman" w:cs="Times New Roman"/>
          <w:sz w:val="20"/>
          <w:szCs w:val="20"/>
        </w:rPr>
        <w:t>103</w:t>
      </w:r>
      <w:r w:rsidRPr="0001152A">
        <w:rPr>
          <w:rFonts w:ascii="Times New Roman" w:eastAsia="新細明體" w:hAnsi="Times New Roman" w:cs="Times New Roman"/>
          <w:sz w:val="20"/>
          <w:szCs w:val="20"/>
        </w:rPr>
        <w:t xml:space="preserve">) </w:t>
      </w:r>
      <w:r>
        <w:rPr>
          <w:rFonts w:ascii="Times New Roman" w:eastAsia="新細明體" w:hAnsi="Times New Roman" w:cs="Times New Roman"/>
          <w:sz w:val="20"/>
          <w:szCs w:val="20"/>
        </w:rPr>
        <w:t xml:space="preserve">to </w:t>
      </w:r>
      <w:r w:rsidRPr="0001152A">
        <w:rPr>
          <w:rFonts w:ascii="Times New Roman" w:eastAsia="新細明體" w:hAnsi="Times New Roman" w:cs="Times New Roman"/>
          <w:sz w:val="20"/>
          <w:szCs w:val="20"/>
        </w:rPr>
        <w:t>evaluat</w:t>
      </w:r>
      <w:r>
        <w:rPr>
          <w:rFonts w:ascii="Times New Roman" w:eastAsia="新細明體" w:hAnsi="Times New Roman" w:cs="Times New Roman"/>
          <w:sz w:val="20"/>
          <w:szCs w:val="20"/>
        </w:rPr>
        <w:t>e</w:t>
      </w:r>
      <w:r w:rsidRPr="0001152A">
        <w:rPr>
          <w:rFonts w:ascii="Times New Roman" w:eastAsia="新細明體" w:hAnsi="Times New Roman" w:cs="Times New Roman"/>
          <w:sz w:val="20"/>
          <w:szCs w:val="20"/>
        </w:rPr>
        <w:t xml:space="preserve"> the effect of resting heart rate on </w:t>
      </w:r>
      <w:r>
        <w:rPr>
          <w:rFonts w:ascii="Times New Roman" w:eastAsia="新細明體" w:hAnsi="Times New Roman" w:cs="Times New Roman"/>
          <w:sz w:val="20"/>
          <w:szCs w:val="20"/>
        </w:rPr>
        <w:t>eGFR decline</w:t>
      </w:r>
      <w:r w:rsidRPr="0001152A">
        <w:rPr>
          <w:rFonts w:ascii="Times New Roman" w:eastAsia="新細明體" w:hAnsi="Times New Roman" w:cs="Times New Roman"/>
          <w:sz w:val="20"/>
          <w:szCs w:val="20"/>
        </w:rPr>
        <w:t>.</w:t>
      </w:r>
    </w:p>
    <w:sectPr w:rsidR="00081387" w:rsidRPr="0001152A" w:rsidSect="00544C67">
      <w:footerReference w:type="default" r:id="rId8"/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D62CCA" w14:textId="77777777" w:rsidR="00732272" w:rsidRDefault="00732272">
      <w:r>
        <w:separator/>
      </w:r>
    </w:p>
  </w:endnote>
  <w:endnote w:type="continuationSeparator" w:id="0">
    <w:p w14:paraId="5C2B4FC2" w14:textId="77777777" w:rsidR="00732272" w:rsidRDefault="007322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275763"/>
      <w:docPartObj>
        <w:docPartGallery w:val="Page Numbers (Bottom of Page)"/>
        <w:docPartUnique/>
      </w:docPartObj>
    </w:sdtPr>
    <w:sdtEndPr/>
    <w:sdtContent>
      <w:p w14:paraId="70E1E340" w14:textId="111421D8" w:rsidR="00F875AE" w:rsidRDefault="00F875AE">
        <w:pPr>
          <w:pStyle w:val="a6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79AF" w:rsidRPr="004379AF">
          <w:rPr>
            <w:noProof/>
            <w:lang w:val="zh-TW"/>
          </w:rPr>
          <w:t>1</w:t>
        </w:r>
        <w:r>
          <w:rPr>
            <w:noProof/>
            <w:lang w:val="zh-TW"/>
          </w:rPr>
          <w:fldChar w:fldCharType="end"/>
        </w:r>
      </w:p>
    </w:sdtContent>
  </w:sdt>
  <w:p w14:paraId="24D80A8F" w14:textId="77777777" w:rsidR="00F875AE" w:rsidRDefault="00F875A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917BA9" w14:textId="77777777" w:rsidR="00732272" w:rsidRDefault="00732272">
      <w:r>
        <w:separator/>
      </w:r>
    </w:p>
  </w:footnote>
  <w:footnote w:type="continuationSeparator" w:id="0">
    <w:p w14:paraId="031E0D52" w14:textId="77777777" w:rsidR="00732272" w:rsidRDefault="007322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09455DB"/>
    <w:multiLevelType w:val="multilevel"/>
    <w:tmpl w:val="FAB0D4AA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CB707AE"/>
    <w:multiLevelType w:val="hybridMultilevel"/>
    <w:tmpl w:val="A8B243BE"/>
    <w:lvl w:ilvl="0" w:tplc="977E57BE">
      <w:numFmt w:val="bullet"/>
      <w:lvlText w:val=""/>
      <w:lvlJc w:val="left"/>
      <w:pPr>
        <w:ind w:left="-6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594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074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554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34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14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94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74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54" w:hanging="480"/>
      </w:pPr>
      <w:rPr>
        <w:rFonts w:ascii="Wingdings" w:hAnsi="Wingdings" w:hint="default"/>
      </w:rPr>
    </w:lvl>
  </w:abstractNum>
  <w:abstractNum w:abstractNumId="2" w15:restartNumberingAfterBreak="0">
    <w:nsid w:val="56BF23F0"/>
    <w:multiLevelType w:val="hybridMultilevel"/>
    <w:tmpl w:val="AA52A32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5D196007"/>
    <w:multiLevelType w:val="hybridMultilevel"/>
    <w:tmpl w:val="0060B038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6624409D"/>
    <w:multiLevelType w:val="hybridMultilevel"/>
    <w:tmpl w:val="A9E081F0"/>
    <w:lvl w:ilvl="0" w:tplc="04090001">
      <w:start w:val="1"/>
      <w:numFmt w:val="bullet"/>
      <w:lvlText w:val=""/>
      <w:lvlJc w:val="left"/>
      <w:pPr>
        <w:ind w:left="3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81387"/>
    <w:rsid w:val="00001C3C"/>
    <w:rsid w:val="000027E6"/>
    <w:rsid w:val="0000679C"/>
    <w:rsid w:val="0001152A"/>
    <w:rsid w:val="000373AF"/>
    <w:rsid w:val="000400D9"/>
    <w:rsid w:val="00062FDA"/>
    <w:rsid w:val="00081387"/>
    <w:rsid w:val="000816BB"/>
    <w:rsid w:val="00091C5C"/>
    <w:rsid w:val="000A0A40"/>
    <w:rsid w:val="000A18CF"/>
    <w:rsid w:val="000D5006"/>
    <w:rsid w:val="000F410A"/>
    <w:rsid w:val="000F51A9"/>
    <w:rsid w:val="00101F64"/>
    <w:rsid w:val="00104DE9"/>
    <w:rsid w:val="00113FCA"/>
    <w:rsid w:val="001172AE"/>
    <w:rsid w:val="00141658"/>
    <w:rsid w:val="001474BB"/>
    <w:rsid w:val="001535DF"/>
    <w:rsid w:val="0015498E"/>
    <w:rsid w:val="00161D4A"/>
    <w:rsid w:val="0016357C"/>
    <w:rsid w:val="00174A5C"/>
    <w:rsid w:val="0017552F"/>
    <w:rsid w:val="00175DC6"/>
    <w:rsid w:val="001A1FF4"/>
    <w:rsid w:val="001A688E"/>
    <w:rsid w:val="001B0F40"/>
    <w:rsid w:val="001D37F6"/>
    <w:rsid w:val="001E355D"/>
    <w:rsid w:val="001F6D10"/>
    <w:rsid w:val="00212BC3"/>
    <w:rsid w:val="002441E4"/>
    <w:rsid w:val="002551EF"/>
    <w:rsid w:val="00255A20"/>
    <w:rsid w:val="002570BB"/>
    <w:rsid w:val="00263717"/>
    <w:rsid w:val="00297EA6"/>
    <w:rsid w:val="002A3091"/>
    <w:rsid w:val="002C70E2"/>
    <w:rsid w:val="002D4B76"/>
    <w:rsid w:val="002E1390"/>
    <w:rsid w:val="002F1364"/>
    <w:rsid w:val="0031412F"/>
    <w:rsid w:val="003367B8"/>
    <w:rsid w:val="003409F1"/>
    <w:rsid w:val="003472F7"/>
    <w:rsid w:val="003578F9"/>
    <w:rsid w:val="00360D9C"/>
    <w:rsid w:val="00363FE1"/>
    <w:rsid w:val="003736A4"/>
    <w:rsid w:val="003962CD"/>
    <w:rsid w:val="003A6E94"/>
    <w:rsid w:val="003C35D0"/>
    <w:rsid w:val="003C6974"/>
    <w:rsid w:val="003D0E40"/>
    <w:rsid w:val="003D5BD9"/>
    <w:rsid w:val="003D68DB"/>
    <w:rsid w:val="003E6045"/>
    <w:rsid w:val="003F7BE9"/>
    <w:rsid w:val="0040625E"/>
    <w:rsid w:val="00413E6B"/>
    <w:rsid w:val="0041474F"/>
    <w:rsid w:val="00432355"/>
    <w:rsid w:val="00434E51"/>
    <w:rsid w:val="004379AF"/>
    <w:rsid w:val="004677E4"/>
    <w:rsid w:val="004719D6"/>
    <w:rsid w:val="00471A87"/>
    <w:rsid w:val="00482563"/>
    <w:rsid w:val="00485E32"/>
    <w:rsid w:val="004A3370"/>
    <w:rsid w:val="004A7BEE"/>
    <w:rsid w:val="004C1F9F"/>
    <w:rsid w:val="004C70FF"/>
    <w:rsid w:val="004D3DA4"/>
    <w:rsid w:val="00500A8D"/>
    <w:rsid w:val="005220F7"/>
    <w:rsid w:val="005270E8"/>
    <w:rsid w:val="00536FD3"/>
    <w:rsid w:val="00544C67"/>
    <w:rsid w:val="00544E34"/>
    <w:rsid w:val="00553A21"/>
    <w:rsid w:val="00553B8F"/>
    <w:rsid w:val="005617C6"/>
    <w:rsid w:val="00564384"/>
    <w:rsid w:val="00571817"/>
    <w:rsid w:val="00574BAD"/>
    <w:rsid w:val="005762EA"/>
    <w:rsid w:val="005A1E1B"/>
    <w:rsid w:val="005B4284"/>
    <w:rsid w:val="005B7F1C"/>
    <w:rsid w:val="005C4BBB"/>
    <w:rsid w:val="005E0A04"/>
    <w:rsid w:val="005E4550"/>
    <w:rsid w:val="005E503E"/>
    <w:rsid w:val="005F664A"/>
    <w:rsid w:val="006038E6"/>
    <w:rsid w:val="00606E64"/>
    <w:rsid w:val="00617193"/>
    <w:rsid w:val="006237BC"/>
    <w:rsid w:val="00657C3C"/>
    <w:rsid w:val="00666FCD"/>
    <w:rsid w:val="0068033B"/>
    <w:rsid w:val="00680C24"/>
    <w:rsid w:val="00695DB1"/>
    <w:rsid w:val="00697EA9"/>
    <w:rsid w:val="006A0F05"/>
    <w:rsid w:val="006A1204"/>
    <w:rsid w:val="006A3E28"/>
    <w:rsid w:val="006B4CBD"/>
    <w:rsid w:val="006C31DF"/>
    <w:rsid w:val="006C5928"/>
    <w:rsid w:val="006E496E"/>
    <w:rsid w:val="006F329F"/>
    <w:rsid w:val="006F61D3"/>
    <w:rsid w:val="006F7624"/>
    <w:rsid w:val="007000C3"/>
    <w:rsid w:val="00705835"/>
    <w:rsid w:val="0071003B"/>
    <w:rsid w:val="007174B4"/>
    <w:rsid w:val="00732272"/>
    <w:rsid w:val="007418EE"/>
    <w:rsid w:val="00764165"/>
    <w:rsid w:val="00785827"/>
    <w:rsid w:val="00786121"/>
    <w:rsid w:val="00787591"/>
    <w:rsid w:val="007913DF"/>
    <w:rsid w:val="007A32F5"/>
    <w:rsid w:val="007B068C"/>
    <w:rsid w:val="007B34A5"/>
    <w:rsid w:val="007D58F9"/>
    <w:rsid w:val="007E151E"/>
    <w:rsid w:val="007E5FE6"/>
    <w:rsid w:val="007E6D7F"/>
    <w:rsid w:val="0081103E"/>
    <w:rsid w:val="00811283"/>
    <w:rsid w:val="008113E4"/>
    <w:rsid w:val="00814D06"/>
    <w:rsid w:val="00824371"/>
    <w:rsid w:val="0083451E"/>
    <w:rsid w:val="008436A2"/>
    <w:rsid w:val="00861B75"/>
    <w:rsid w:val="0086236D"/>
    <w:rsid w:val="008810DB"/>
    <w:rsid w:val="008941E8"/>
    <w:rsid w:val="008B0A0B"/>
    <w:rsid w:val="008C12EB"/>
    <w:rsid w:val="008E0BF5"/>
    <w:rsid w:val="008F5BA4"/>
    <w:rsid w:val="008F5EF0"/>
    <w:rsid w:val="00940C0D"/>
    <w:rsid w:val="009428F4"/>
    <w:rsid w:val="009603BB"/>
    <w:rsid w:val="00995D2B"/>
    <w:rsid w:val="009A0CB8"/>
    <w:rsid w:val="009B41A7"/>
    <w:rsid w:val="009B755F"/>
    <w:rsid w:val="009B759C"/>
    <w:rsid w:val="009D0D52"/>
    <w:rsid w:val="009F2C57"/>
    <w:rsid w:val="009F41AB"/>
    <w:rsid w:val="009F5439"/>
    <w:rsid w:val="009F77CF"/>
    <w:rsid w:val="00A005A0"/>
    <w:rsid w:val="00A1632C"/>
    <w:rsid w:val="00A202C3"/>
    <w:rsid w:val="00A2566D"/>
    <w:rsid w:val="00A34FF5"/>
    <w:rsid w:val="00A51D9B"/>
    <w:rsid w:val="00A54BCF"/>
    <w:rsid w:val="00A84C14"/>
    <w:rsid w:val="00AA4663"/>
    <w:rsid w:val="00AB3264"/>
    <w:rsid w:val="00AC42DF"/>
    <w:rsid w:val="00AD092F"/>
    <w:rsid w:val="00AD157E"/>
    <w:rsid w:val="00AD31FD"/>
    <w:rsid w:val="00AD7CA3"/>
    <w:rsid w:val="00AE09DE"/>
    <w:rsid w:val="00AE22AC"/>
    <w:rsid w:val="00B06304"/>
    <w:rsid w:val="00B12E80"/>
    <w:rsid w:val="00B15A75"/>
    <w:rsid w:val="00B15C99"/>
    <w:rsid w:val="00B352EA"/>
    <w:rsid w:val="00B60477"/>
    <w:rsid w:val="00B66880"/>
    <w:rsid w:val="00B80137"/>
    <w:rsid w:val="00B8049A"/>
    <w:rsid w:val="00B80A45"/>
    <w:rsid w:val="00B824AE"/>
    <w:rsid w:val="00B8477E"/>
    <w:rsid w:val="00BA48E3"/>
    <w:rsid w:val="00BA783D"/>
    <w:rsid w:val="00BB510C"/>
    <w:rsid w:val="00C013D3"/>
    <w:rsid w:val="00C147B6"/>
    <w:rsid w:val="00C20227"/>
    <w:rsid w:val="00C22CFA"/>
    <w:rsid w:val="00C27A30"/>
    <w:rsid w:val="00C3531B"/>
    <w:rsid w:val="00C6522E"/>
    <w:rsid w:val="00C746E4"/>
    <w:rsid w:val="00C75D74"/>
    <w:rsid w:val="00C87B54"/>
    <w:rsid w:val="00C922F4"/>
    <w:rsid w:val="00C95D04"/>
    <w:rsid w:val="00CA7EDC"/>
    <w:rsid w:val="00CB4AF1"/>
    <w:rsid w:val="00CE2ED1"/>
    <w:rsid w:val="00CE31A9"/>
    <w:rsid w:val="00CF4AD0"/>
    <w:rsid w:val="00D04896"/>
    <w:rsid w:val="00D10570"/>
    <w:rsid w:val="00D14C28"/>
    <w:rsid w:val="00D163CD"/>
    <w:rsid w:val="00D179F7"/>
    <w:rsid w:val="00D24B67"/>
    <w:rsid w:val="00D60852"/>
    <w:rsid w:val="00D671EC"/>
    <w:rsid w:val="00D808F2"/>
    <w:rsid w:val="00DC622E"/>
    <w:rsid w:val="00DD42AB"/>
    <w:rsid w:val="00DF069A"/>
    <w:rsid w:val="00E04089"/>
    <w:rsid w:val="00E04BF5"/>
    <w:rsid w:val="00E10898"/>
    <w:rsid w:val="00E22689"/>
    <w:rsid w:val="00E23450"/>
    <w:rsid w:val="00E37C30"/>
    <w:rsid w:val="00E52FDE"/>
    <w:rsid w:val="00E65C4A"/>
    <w:rsid w:val="00E66293"/>
    <w:rsid w:val="00E77DC4"/>
    <w:rsid w:val="00E874A4"/>
    <w:rsid w:val="00E92820"/>
    <w:rsid w:val="00E92D68"/>
    <w:rsid w:val="00EA092A"/>
    <w:rsid w:val="00EC79F4"/>
    <w:rsid w:val="00ED0C0F"/>
    <w:rsid w:val="00ED4E62"/>
    <w:rsid w:val="00ED4F70"/>
    <w:rsid w:val="00ED674B"/>
    <w:rsid w:val="00EF6AAF"/>
    <w:rsid w:val="00F03F86"/>
    <w:rsid w:val="00F1742A"/>
    <w:rsid w:val="00F249DC"/>
    <w:rsid w:val="00F438B1"/>
    <w:rsid w:val="00F64108"/>
    <w:rsid w:val="00F64901"/>
    <w:rsid w:val="00F713F9"/>
    <w:rsid w:val="00F875AE"/>
    <w:rsid w:val="00F9470D"/>
    <w:rsid w:val="00FA2BE4"/>
    <w:rsid w:val="00FC13E0"/>
    <w:rsid w:val="00FC1AEC"/>
    <w:rsid w:val="00FC6EA0"/>
    <w:rsid w:val="00FD231F"/>
    <w:rsid w:val="00FE6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8896ED"/>
  <w15:docId w15:val="{88FFD540-1ABC-41CB-B4B8-DEA5A856E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1387"/>
    <w:pPr>
      <w:widowControl w:val="0"/>
    </w:pPr>
  </w:style>
  <w:style w:type="paragraph" w:styleId="1">
    <w:name w:val="heading 1"/>
    <w:basedOn w:val="a"/>
    <w:next w:val="a"/>
    <w:link w:val="10"/>
    <w:qFormat/>
    <w:rsid w:val="00081387"/>
    <w:pPr>
      <w:keepNext/>
      <w:widowControl/>
      <w:spacing w:before="240"/>
      <w:jc w:val="center"/>
      <w:outlineLvl w:val="0"/>
    </w:pPr>
    <w:rPr>
      <w:rFonts w:ascii="Arial" w:eastAsia="新細明體" w:hAnsi="Arial" w:cs="Times New Roman"/>
      <w:b/>
      <w:caps/>
      <w:kern w:val="28"/>
      <w:sz w:val="28"/>
      <w:szCs w:val="20"/>
      <w:lang w:val="en-A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081387"/>
    <w:rPr>
      <w:rFonts w:ascii="Arial" w:eastAsia="新細明體" w:hAnsi="Arial" w:cs="Times New Roman"/>
      <w:b/>
      <w:caps/>
      <w:kern w:val="28"/>
      <w:sz w:val="28"/>
      <w:szCs w:val="20"/>
      <w:lang w:val="en-AU" w:eastAsia="en-US"/>
    </w:rPr>
  </w:style>
  <w:style w:type="table" w:styleId="a3">
    <w:name w:val="Table Grid"/>
    <w:basedOn w:val="a1"/>
    <w:uiPriority w:val="59"/>
    <w:rsid w:val="000813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8138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81387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8138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81387"/>
    <w:rPr>
      <w:sz w:val="20"/>
      <w:szCs w:val="20"/>
    </w:rPr>
  </w:style>
  <w:style w:type="paragraph" w:customStyle="1" w:styleId="mNormalnoindent">
    <w:name w:val="mNormal noindent"/>
    <w:basedOn w:val="a"/>
    <w:link w:val="mNormalnoindentChar"/>
    <w:qFormat/>
    <w:rsid w:val="00081387"/>
    <w:pPr>
      <w:spacing w:line="480" w:lineRule="auto"/>
    </w:pPr>
    <w:rPr>
      <w:rFonts w:ascii="Times New Roman" w:eastAsia="新細明體" w:hAnsi="Times New Roman" w:cs="Times New Roman"/>
      <w:szCs w:val="20"/>
    </w:rPr>
  </w:style>
  <w:style w:type="character" w:customStyle="1" w:styleId="mNormalnoindentChar">
    <w:name w:val="mNormal noindent Char"/>
    <w:link w:val="mNormalnoindent"/>
    <w:rsid w:val="00081387"/>
    <w:rPr>
      <w:rFonts w:ascii="Times New Roman" w:eastAsia="新細明體" w:hAnsi="Times New Roman" w:cs="Times New Roman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081387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081387"/>
    <w:rPr>
      <w:rFonts w:asciiTheme="majorHAnsi" w:eastAsiaTheme="majorEastAsia" w:hAnsiTheme="majorHAnsi" w:cstheme="majorBidi"/>
      <w:sz w:val="18"/>
      <w:szCs w:val="18"/>
    </w:rPr>
  </w:style>
  <w:style w:type="character" w:customStyle="1" w:styleId="apple-converted-space">
    <w:name w:val="apple-converted-space"/>
    <w:basedOn w:val="a0"/>
    <w:rsid w:val="00081387"/>
  </w:style>
  <w:style w:type="character" w:customStyle="1" w:styleId="st1">
    <w:name w:val="st1"/>
    <w:basedOn w:val="a0"/>
    <w:rsid w:val="00081387"/>
  </w:style>
  <w:style w:type="character" w:styleId="aa">
    <w:name w:val="annotation reference"/>
    <w:basedOn w:val="a0"/>
    <w:uiPriority w:val="99"/>
    <w:semiHidden/>
    <w:unhideWhenUsed/>
    <w:rsid w:val="00081387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081387"/>
  </w:style>
  <w:style w:type="character" w:customStyle="1" w:styleId="ac">
    <w:name w:val="註解文字 字元"/>
    <w:basedOn w:val="a0"/>
    <w:link w:val="ab"/>
    <w:uiPriority w:val="99"/>
    <w:semiHidden/>
    <w:rsid w:val="00081387"/>
  </w:style>
  <w:style w:type="paragraph" w:styleId="ad">
    <w:name w:val="annotation subject"/>
    <w:basedOn w:val="ab"/>
    <w:next w:val="ab"/>
    <w:link w:val="ae"/>
    <w:uiPriority w:val="99"/>
    <w:semiHidden/>
    <w:unhideWhenUsed/>
    <w:rsid w:val="00081387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081387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081387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081387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081387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081387"/>
    <w:rPr>
      <w:rFonts w:ascii="Calibri" w:hAnsi="Calibri" w:cs="Calibri"/>
      <w:noProof/>
    </w:rPr>
  </w:style>
  <w:style w:type="paragraph" w:styleId="Web">
    <w:name w:val="Normal (Web)"/>
    <w:basedOn w:val="a"/>
    <w:uiPriority w:val="99"/>
    <w:semiHidden/>
    <w:unhideWhenUsed/>
    <w:rsid w:val="00081387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f">
    <w:name w:val="Hyperlink"/>
    <w:basedOn w:val="a0"/>
    <w:uiPriority w:val="99"/>
    <w:unhideWhenUsed/>
    <w:rsid w:val="000A18CF"/>
    <w:rPr>
      <w:color w:val="0563C1" w:themeColor="hyperlink"/>
      <w:u w:val="single"/>
    </w:rPr>
  </w:style>
  <w:style w:type="paragraph" w:styleId="af0">
    <w:name w:val="Revision"/>
    <w:hidden/>
    <w:uiPriority w:val="99"/>
    <w:semiHidden/>
    <w:rsid w:val="003F7BE9"/>
  </w:style>
  <w:style w:type="paragraph" w:styleId="af1">
    <w:name w:val="List Paragraph"/>
    <w:basedOn w:val="a"/>
    <w:uiPriority w:val="34"/>
    <w:qFormat/>
    <w:rsid w:val="003D5BD9"/>
    <w:pPr>
      <w:ind w:left="720"/>
      <w:contextualSpacing/>
    </w:pPr>
  </w:style>
  <w:style w:type="character" w:styleId="af2">
    <w:name w:val="Placeholder Text"/>
    <w:basedOn w:val="a0"/>
    <w:uiPriority w:val="99"/>
    <w:semiHidden/>
    <w:rsid w:val="00A34FF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8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9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1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2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4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8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6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2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3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9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2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1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2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8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8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460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59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823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335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F65B60-B0CC-4847-ACF2-02E456B9C5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祐剛 張</dc:creator>
  <cp:lastModifiedBy>祐剛 張</cp:lastModifiedBy>
  <cp:revision>5</cp:revision>
  <dcterms:created xsi:type="dcterms:W3CDTF">2020-08-23T23:34:00Z</dcterms:created>
  <dcterms:modified xsi:type="dcterms:W3CDTF">2020-08-24T07:47:00Z</dcterms:modified>
</cp:coreProperties>
</file>